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A124C" w14:textId="4402A28A" w:rsidR="00D87AD9" w:rsidRDefault="00D87AD9"/>
    <w:p w14:paraId="34225024" w14:textId="23693DE9" w:rsidR="00002D1B" w:rsidRDefault="00002D1B"/>
    <w:p w14:paraId="1778DC67" w14:textId="77777777" w:rsidR="00002D1B" w:rsidRDefault="00002D1B"/>
    <w:tbl>
      <w:tblPr>
        <w:tblpPr w:leftFromText="141" w:rightFromText="141" w:vertAnchor="page" w:horzAnchor="page" w:tblpXSpec="center" w:tblpY="2699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9"/>
        <w:gridCol w:w="643"/>
        <w:gridCol w:w="642"/>
        <w:gridCol w:w="642"/>
        <w:gridCol w:w="642"/>
        <w:gridCol w:w="642"/>
        <w:gridCol w:w="642"/>
        <w:gridCol w:w="681"/>
        <w:gridCol w:w="642"/>
        <w:gridCol w:w="642"/>
        <w:gridCol w:w="642"/>
        <w:gridCol w:w="593"/>
        <w:gridCol w:w="736"/>
        <w:gridCol w:w="736"/>
        <w:gridCol w:w="748"/>
        <w:gridCol w:w="582"/>
        <w:gridCol w:w="670"/>
        <w:gridCol w:w="648"/>
        <w:gridCol w:w="576"/>
        <w:gridCol w:w="648"/>
      </w:tblGrid>
      <w:tr w:rsidR="008F6F55" w:rsidRPr="0062006E" w14:paraId="174A124E" w14:textId="77777777" w:rsidTr="008B1FF6">
        <w:trPr>
          <w:trHeight w:val="315"/>
        </w:trPr>
        <w:tc>
          <w:tcPr>
            <w:tcW w:w="0" w:type="auto"/>
            <w:gridSpan w:val="20"/>
            <w:tcBorders>
              <w:left w:val="nil"/>
              <w:bottom w:val="thinThickSmallGap" w:sz="24" w:space="0" w:color="auto"/>
              <w:right w:val="nil"/>
            </w:tcBorders>
            <w:noWrap/>
            <w:vAlign w:val="bottom"/>
          </w:tcPr>
          <w:p w14:paraId="3155B890" w14:textId="25C37BAB" w:rsidR="008F6F55" w:rsidRDefault="00164326" w:rsidP="00FC0F25">
            <w:pPr>
              <w:jc w:val="both"/>
              <w:rPr>
                <w:rFonts w:asciiTheme="minorHAnsi" w:hAnsiTheme="minorHAnsi" w:cstheme="minorHAnsi"/>
              </w:rPr>
            </w:pPr>
            <w:r w:rsidRPr="003D00CA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upplementary Table 4. </w:t>
            </w:r>
            <w:r w:rsidR="000C1884" w:rsidRPr="003D00CA">
              <w:rPr>
                <w:rFonts w:asciiTheme="minorHAnsi" w:hAnsiTheme="minorHAnsi" w:cstheme="minorHAnsi"/>
                <w:b/>
                <w:bCs/>
              </w:rPr>
              <w:t>Correlation</w:t>
            </w:r>
            <w:r w:rsidR="00385864">
              <w:rPr>
                <w:rFonts w:asciiTheme="minorHAnsi" w:hAnsiTheme="minorHAnsi" w:cstheme="minorHAnsi"/>
                <w:b/>
                <w:bCs/>
              </w:rPr>
              <w:t xml:space="preserve"> coefficients</w:t>
            </w:r>
            <w:r w:rsidR="000C1884" w:rsidRPr="003D00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385864">
              <w:rPr>
                <w:rFonts w:asciiTheme="minorHAnsi" w:hAnsiTheme="minorHAnsi" w:cstheme="minorHAnsi"/>
                <w:b/>
                <w:bCs/>
              </w:rPr>
              <w:t xml:space="preserve">between </w:t>
            </w:r>
            <w:r w:rsidR="000C1884" w:rsidRPr="003D00CA">
              <w:rPr>
                <w:rFonts w:asciiTheme="minorHAnsi" w:hAnsiTheme="minorHAnsi" w:cstheme="minorHAnsi"/>
                <w:b/>
                <w:bCs/>
              </w:rPr>
              <w:t xml:space="preserve">19 quantitative traits </w:t>
            </w:r>
            <w:r w:rsidR="00E709C7" w:rsidRPr="003D00CA">
              <w:rPr>
                <w:rFonts w:asciiTheme="minorHAnsi" w:hAnsiTheme="minorHAnsi" w:cstheme="minorHAnsi"/>
                <w:b/>
                <w:bCs/>
              </w:rPr>
              <w:t>in 30 maize</w:t>
            </w:r>
            <w:r w:rsidR="00F544F1" w:rsidRPr="003D00CA">
              <w:rPr>
                <w:rFonts w:asciiTheme="minorHAnsi" w:hAnsiTheme="minorHAnsi" w:cstheme="minorHAnsi"/>
                <w:b/>
                <w:bCs/>
              </w:rPr>
              <w:t xml:space="preserve"> landrace</w:t>
            </w:r>
            <w:r w:rsidR="00E709C7" w:rsidRPr="003D00CA">
              <w:rPr>
                <w:rFonts w:asciiTheme="minorHAnsi" w:hAnsiTheme="minorHAnsi" w:cstheme="minorHAnsi"/>
                <w:b/>
                <w:bCs/>
              </w:rPr>
              <w:t xml:space="preserve"> accessions from N</w:t>
            </w:r>
            <w:r w:rsidR="004404AF" w:rsidRPr="003D00CA">
              <w:rPr>
                <w:rFonts w:asciiTheme="minorHAnsi" w:hAnsiTheme="minorHAnsi" w:cstheme="minorHAnsi"/>
                <w:b/>
                <w:bCs/>
              </w:rPr>
              <w:t>orthwestern Argentina</w:t>
            </w:r>
            <w:r w:rsidR="008F6F55" w:rsidRPr="003D00CA">
              <w:rPr>
                <w:rFonts w:asciiTheme="minorHAnsi" w:hAnsiTheme="minorHAnsi" w:cstheme="minorHAnsi"/>
                <w:b/>
                <w:bCs/>
              </w:rPr>
              <w:t>.</w:t>
            </w:r>
            <w:r w:rsidR="008F6F55" w:rsidRPr="003D00CA">
              <w:rPr>
                <w:rFonts w:asciiTheme="minorHAnsi" w:hAnsiTheme="minorHAnsi" w:cstheme="minorHAnsi"/>
              </w:rPr>
              <w:t xml:space="preserve"> </w:t>
            </w:r>
            <w:r w:rsidR="007A55D2" w:rsidRPr="003D00CA">
              <w:rPr>
                <w:rFonts w:asciiTheme="minorHAnsi" w:hAnsiTheme="minorHAnsi" w:cstheme="minorHAnsi"/>
              </w:rPr>
              <w:t xml:space="preserve">Cells highlited in blue indicate significant values at the 5% level prior to Bonferroni corrections. </w:t>
            </w:r>
            <w:r w:rsidR="00AB72B4" w:rsidRPr="003D00CA">
              <w:rPr>
                <w:rFonts w:asciiTheme="minorHAnsi" w:hAnsiTheme="minorHAnsi" w:cstheme="minorHAnsi"/>
              </w:rPr>
              <w:t>Correlations that remained significant after Bonferroni corrections</w:t>
            </w:r>
            <w:r w:rsidR="00CE6A02" w:rsidRPr="003D00CA">
              <w:rPr>
                <w:rFonts w:asciiTheme="minorHAnsi" w:hAnsiTheme="minorHAnsi" w:cstheme="minorHAnsi"/>
              </w:rPr>
              <w:t xml:space="preserve"> (p</w:t>
            </w:r>
            <w:r w:rsidR="003D00CA" w:rsidRPr="003D00CA">
              <w:rPr>
                <w:rFonts w:asciiTheme="minorHAnsi" w:hAnsiTheme="minorHAnsi" w:cstheme="minorHAnsi"/>
              </w:rPr>
              <w:t>&lt;</w:t>
            </w:r>
            <w:r w:rsidR="00A00C3B" w:rsidRPr="003D00CA">
              <w:rPr>
                <w:rFonts w:asciiTheme="minorHAnsi" w:hAnsiTheme="minorHAnsi" w:cstheme="minorHAnsi"/>
              </w:rPr>
              <w:t>0.0026)</w:t>
            </w:r>
            <w:r w:rsidR="00AB72B4" w:rsidRPr="003D00CA">
              <w:rPr>
                <w:rFonts w:asciiTheme="minorHAnsi" w:hAnsiTheme="minorHAnsi" w:cstheme="minorHAnsi"/>
              </w:rPr>
              <w:t xml:space="preserve"> are </w:t>
            </w:r>
            <w:r w:rsidR="00CE6A02" w:rsidRPr="003D00CA">
              <w:rPr>
                <w:rFonts w:asciiTheme="minorHAnsi" w:hAnsiTheme="minorHAnsi" w:cstheme="minorHAnsi"/>
              </w:rPr>
              <w:t xml:space="preserve">highlighted in bold. </w:t>
            </w:r>
          </w:p>
          <w:p w14:paraId="174A124D" w14:textId="438A7275" w:rsidR="008B1FF6" w:rsidRPr="003D00CA" w:rsidRDefault="008B1FF6" w:rsidP="00FC0F25">
            <w:pPr>
              <w:jc w:val="both"/>
              <w:rPr>
                <w:rFonts w:asciiTheme="minorHAnsi" w:hAnsiTheme="minorHAnsi" w:cstheme="minorHAnsi"/>
              </w:rPr>
            </w:pPr>
          </w:p>
        </w:tc>
      </w:tr>
      <w:tr w:rsidR="00164326" w:rsidRPr="0062006E" w14:paraId="174A1265" w14:textId="77777777" w:rsidTr="008B1FF6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4A1251" w14:textId="77777777" w:rsidR="008F6F55" w:rsidRPr="0062006E" w:rsidRDefault="008F6F55" w:rsidP="00FC0F25">
            <w:pPr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2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3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4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5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6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7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8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W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9" w14:textId="77777777" w:rsidR="008F6F55" w:rsidRPr="0062006E" w:rsidRDefault="006D4F7B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A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6D4F7B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B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C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D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B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E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B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5F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B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60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61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62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K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63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74A1264" w14:textId="77777777" w:rsidR="008F6F55" w:rsidRPr="0062006E" w:rsidRDefault="00923712" w:rsidP="00FC0F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R</w:t>
            </w:r>
          </w:p>
        </w:tc>
      </w:tr>
      <w:tr w:rsidR="00CE7041" w:rsidRPr="0062006E" w14:paraId="174A127A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66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6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68" w14:textId="77777777" w:rsidR="008F6F55" w:rsidRPr="00C973A6" w:rsidRDefault="008F6F55" w:rsidP="00FC0F25">
            <w:pPr>
              <w:jc w:val="center"/>
              <w:rPr>
                <w:sz w:val="20"/>
                <w:szCs w:val="20"/>
              </w:rPr>
            </w:pPr>
            <w:r w:rsidRPr="00C973A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69" w14:textId="77777777" w:rsidR="008F6F55" w:rsidRPr="00C973A6" w:rsidRDefault="008F6F55" w:rsidP="00FC0F25">
            <w:pPr>
              <w:jc w:val="center"/>
              <w:rPr>
                <w:sz w:val="20"/>
                <w:szCs w:val="20"/>
              </w:rPr>
            </w:pPr>
            <w:r w:rsidRPr="00C973A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6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6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6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6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6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6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7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7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7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7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27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CE7041" w:rsidRPr="0062006E" w14:paraId="174A128F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7B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C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7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7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8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8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8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8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8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8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8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28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2A4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90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1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9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9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9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9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9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9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2A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2B9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A5" w14:textId="77777777" w:rsidR="008F6F55" w:rsidRPr="0062006E" w:rsidRDefault="006D4F7B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A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B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B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2B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2CE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BA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B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C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D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B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C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C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C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C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C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2C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2E3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CF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D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D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D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D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E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FFFF"/>
            <w:noWrap/>
            <w:vAlign w:val="bottom"/>
          </w:tcPr>
          <w:p w14:paraId="174A12E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2F8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E4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A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E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E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E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F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F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2F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2F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0D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2F9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2F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0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0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0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22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0E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0F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1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4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1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1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1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1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2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2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37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23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2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3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4C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38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9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A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B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3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1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4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4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4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4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61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4D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4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0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8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5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5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6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76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62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4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B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D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6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7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7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7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7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FFFF"/>
            <w:noWrap/>
            <w:vAlign w:val="bottom"/>
          </w:tcPr>
          <w:p w14:paraId="174A137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8B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77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7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noWrap/>
            <w:vAlign w:val="bottom"/>
          </w:tcPr>
          <w:p w14:paraId="174A138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8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A0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8C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8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9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9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B5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A1" w14:textId="77777777" w:rsidR="008F6F55" w:rsidRPr="0062006E" w:rsidRDefault="00E2411F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A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FFFF"/>
            <w:noWrap/>
            <w:vAlign w:val="bottom"/>
          </w:tcPr>
          <w:p w14:paraId="174A13B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CA" w14:textId="77777777" w:rsidTr="0092371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74A13B6" w14:textId="77777777" w:rsidR="008F6F55" w:rsidRPr="0062006E" w:rsidRDefault="006D4F7B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B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13C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4A13C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164326" w:rsidRPr="0062006E" w14:paraId="174A13DF" w14:textId="77777777" w:rsidTr="008B1FF6">
        <w:trPr>
          <w:trHeight w:val="255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14:paraId="174A13CB" w14:textId="77777777" w:rsidR="008F6F55" w:rsidRPr="0062006E" w:rsidRDefault="006D4F7B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CC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CD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C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C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6" w14:textId="77777777" w:rsidR="008F6F55" w:rsidRPr="0062006E" w:rsidRDefault="008F6F55" w:rsidP="00FC0F25">
            <w:pPr>
              <w:jc w:val="center"/>
              <w:rPr>
                <w:b/>
                <w:bCs/>
                <w:sz w:val="20"/>
                <w:szCs w:val="20"/>
              </w:rPr>
            </w:pPr>
            <w:r w:rsidRPr="0062006E">
              <w:rPr>
                <w:b/>
                <w:bCs/>
                <w:sz w:val="20"/>
                <w:szCs w:val="20"/>
              </w:rPr>
              <w:t>0</w:t>
            </w:r>
            <w:r w:rsidR="00932F43">
              <w:rPr>
                <w:b/>
                <w:bCs/>
                <w:sz w:val="20"/>
                <w:szCs w:val="20"/>
              </w:rPr>
              <w:t>.</w:t>
            </w:r>
            <w:r w:rsidRPr="0062006E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74A13D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00FFFF"/>
            <w:noWrap/>
            <w:vAlign w:val="bottom"/>
          </w:tcPr>
          <w:p w14:paraId="174A13D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 </w:t>
            </w:r>
          </w:p>
        </w:tc>
      </w:tr>
      <w:tr w:rsidR="00AA71F2" w:rsidRPr="0062006E" w14:paraId="174A13F4" w14:textId="77777777" w:rsidTr="00BC028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single" w:sz="8" w:space="0" w:color="auto"/>
            </w:tcBorders>
            <w:noWrap/>
            <w:vAlign w:val="bottom"/>
          </w:tcPr>
          <w:p w14:paraId="174A13E0" w14:textId="77777777" w:rsidR="008F6F55" w:rsidRPr="0062006E" w:rsidRDefault="006D4F7B" w:rsidP="00FC0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R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4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-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5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6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7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8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9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A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B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C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D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E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EF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F0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F1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174A13F2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0</w:t>
            </w:r>
            <w:r w:rsidR="00932F43">
              <w:rPr>
                <w:sz w:val="20"/>
                <w:szCs w:val="20"/>
              </w:rPr>
              <w:t>.</w:t>
            </w:r>
            <w:r w:rsidRPr="0062006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single" w:sz="4" w:space="0" w:color="auto"/>
            </w:tcBorders>
            <w:noWrap/>
            <w:vAlign w:val="bottom"/>
          </w:tcPr>
          <w:p w14:paraId="174A13F3" w14:textId="77777777" w:rsidR="008F6F55" w:rsidRPr="0062006E" w:rsidRDefault="008F6F55" w:rsidP="00FC0F25">
            <w:pPr>
              <w:jc w:val="center"/>
              <w:rPr>
                <w:sz w:val="20"/>
                <w:szCs w:val="20"/>
              </w:rPr>
            </w:pPr>
            <w:r w:rsidRPr="0062006E">
              <w:rPr>
                <w:sz w:val="20"/>
                <w:szCs w:val="20"/>
              </w:rPr>
              <w:t>1</w:t>
            </w:r>
          </w:p>
        </w:tc>
      </w:tr>
      <w:tr w:rsidR="00002D1B" w:rsidRPr="0062006E" w14:paraId="2BE96CA4" w14:textId="77777777" w:rsidTr="00002D1B">
        <w:trPr>
          <w:trHeight w:val="255"/>
        </w:trPr>
        <w:tc>
          <w:tcPr>
            <w:tcW w:w="0" w:type="auto"/>
            <w:gridSpan w:val="20"/>
            <w:tcBorders>
              <w:top w:val="thickThinSmallGap" w:sz="24" w:space="0" w:color="auto"/>
              <w:left w:val="nil"/>
            </w:tcBorders>
            <w:noWrap/>
            <w:vAlign w:val="bottom"/>
          </w:tcPr>
          <w:p w14:paraId="1BE7EFDB" w14:textId="2332A116" w:rsidR="00002D1B" w:rsidRPr="0062006E" w:rsidRDefault="00002D1B" w:rsidP="00002D1B">
            <w:pPr>
              <w:jc w:val="both"/>
              <w:rPr>
                <w:sz w:val="20"/>
                <w:szCs w:val="20"/>
              </w:rPr>
            </w:pP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H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plant height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L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number of leaves,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NLA: 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mber of leaves above the uppermost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ar,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ULL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uppermost leaf length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LW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uppermost leaf width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VI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venation index,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TI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tillering index,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TL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tassel length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PL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tassel peduncle length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BS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tassel branching space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PBT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number of primary branches on tassel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SBT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number of secondary branches on tassel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TBT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number of tertiary branches on tassel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EH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uppermost ear height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EPL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ear peduncle length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ED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ear diameter,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MNE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mean number of ears 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RK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number of rows of kernels per ear, </w:t>
            </w:r>
            <w:r w:rsidRPr="003D00C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KR</w:t>
            </w:r>
            <w:r w:rsidRPr="003D00C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number of kernels per row</w:t>
            </w:r>
          </w:p>
        </w:tc>
      </w:tr>
    </w:tbl>
    <w:p w14:paraId="6FC3D755" w14:textId="77777777" w:rsidR="00AA71F2" w:rsidRDefault="00AA71F2" w:rsidP="0091407F">
      <w:pPr>
        <w:tabs>
          <w:tab w:val="left" w:pos="644"/>
        </w:tabs>
        <w:spacing w:after="120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005EC459" w14:textId="77777777" w:rsidR="00AA71F2" w:rsidRDefault="00AA71F2" w:rsidP="0091407F">
      <w:pPr>
        <w:tabs>
          <w:tab w:val="left" w:pos="644"/>
        </w:tabs>
        <w:spacing w:after="120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4FB98CDC" w14:textId="77777777" w:rsidR="00AA71F2" w:rsidRDefault="00AA71F2" w:rsidP="0091407F">
      <w:pPr>
        <w:tabs>
          <w:tab w:val="left" w:pos="644"/>
        </w:tabs>
        <w:spacing w:after="120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</w:p>
    <w:sectPr w:rsidR="00AA71F2" w:rsidSect="008F6F5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6F55"/>
    <w:rsid w:val="00002D1B"/>
    <w:rsid w:val="0000497A"/>
    <w:rsid w:val="00006986"/>
    <w:rsid w:val="0001494C"/>
    <w:rsid w:val="00015E84"/>
    <w:rsid w:val="000239EC"/>
    <w:rsid w:val="00026A84"/>
    <w:rsid w:val="000334E7"/>
    <w:rsid w:val="000344ED"/>
    <w:rsid w:val="00035A09"/>
    <w:rsid w:val="00040CBE"/>
    <w:rsid w:val="00044513"/>
    <w:rsid w:val="00046102"/>
    <w:rsid w:val="000463C2"/>
    <w:rsid w:val="00046B0B"/>
    <w:rsid w:val="000509DC"/>
    <w:rsid w:val="00083794"/>
    <w:rsid w:val="00084BAE"/>
    <w:rsid w:val="00084EDC"/>
    <w:rsid w:val="00085E5E"/>
    <w:rsid w:val="000951FE"/>
    <w:rsid w:val="00095845"/>
    <w:rsid w:val="00095A6E"/>
    <w:rsid w:val="000A6B3E"/>
    <w:rsid w:val="000B1421"/>
    <w:rsid w:val="000B58F6"/>
    <w:rsid w:val="000C1579"/>
    <w:rsid w:val="000C1884"/>
    <w:rsid w:val="000C1E72"/>
    <w:rsid w:val="000C24F5"/>
    <w:rsid w:val="000C2A8D"/>
    <w:rsid w:val="000D1649"/>
    <w:rsid w:val="000D1679"/>
    <w:rsid w:val="000E19A1"/>
    <w:rsid w:val="000E5095"/>
    <w:rsid w:val="000E6C93"/>
    <w:rsid w:val="000F7B43"/>
    <w:rsid w:val="00102D90"/>
    <w:rsid w:val="00105BD2"/>
    <w:rsid w:val="00111726"/>
    <w:rsid w:val="0012174B"/>
    <w:rsid w:val="00123BEA"/>
    <w:rsid w:val="00127C95"/>
    <w:rsid w:val="00130537"/>
    <w:rsid w:val="001312E8"/>
    <w:rsid w:val="0013319C"/>
    <w:rsid w:val="00137DE8"/>
    <w:rsid w:val="00140E3E"/>
    <w:rsid w:val="00143DE6"/>
    <w:rsid w:val="001504C3"/>
    <w:rsid w:val="00153518"/>
    <w:rsid w:val="001575D9"/>
    <w:rsid w:val="00160FE7"/>
    <w:rsid w:val="00161408"/>
    <w:rsid w:val="00161893"/>
    <w:rsid w:val="00163140"/>
    <w:rsid w:val="00164326"/>
    <w:rsid w:val="00164A24"/>
    <w:rsid w:val="0016572F"/>
    <w:rsid w:val="00165927"/>
    <w:rsid w:val="00167792"/>
    <w:rsid w:val="00170CE2"/>
    <w:rsid w:val="001717FB"/>
    <w:rsid w:val="001723A8"/>
    <w:rsid w:val="00175261"/>
    <w:rsid w:val="00177E2B"/>
    <w:rsid w:val="001815F7"/>
    <w:rsid w:val="00194AF5"/>
    <w:rsid w:val="0019754E"/>
    <w:rsid w:val="001A4034"/>
    <w:rsid w:val="001A6067"/>
    <w:rsid w:val="001B0DB4"/>
    <w:rsid w:val="001B5EE6"/>
    <w:rsid w:val="001C1665"/>
    <w:rsid w:val="001C3277"/>
    <w:rsid w:val="001C3F27"/>
    <w:rsid w:val="001C5FCC"/>
    <w:rsid w:val="001C73DD"/>
    <w:rsid w:val="001D0B65"/>
    <w:rsid w:val="001D1517"/>
    <w:rsid w:val="001D1D9A"/>
    <w:rsid w:val="001D63F8"/>
    <w:rsid w:val="001D799B"/>
    <w:rsid w:val="001E5B77"/>
    <w:rsid w:val="001F7370"/>
    <w:rsid w:val="0020421A"/>
    <w:rsid w:val="00211B9D"/>
    <w:rsid w:val="0021658E"/>
    <w:rsid w:val="002237D4"/>
    <w:rsid w:val="00226D4A"/>
    <w:rsid w:val="00231BF2"/>
    <w:rsid w:val="00234CAA"/>
    <w:rsid w:val="00235003"/>
    <w:rsid w:val="00245B9C"/>
    <w:rsid w:val="00251E8D"/>
    <w:rsid w:val="00257027"/>
    <w:rsid w:val="00265AAD"/>
    <w:rsid w:val="00266A5D"/>
    <w:rsid w:val="00267C71"/>
    <w:rsid w:val="002720CF"/>
    <w:rsid w:val="00272DCE"/>
    <w:rsid w:val="00277A3C"/>
    <w:rsid w:val="00283427"/>
    <w:rsid w:val="00283935"/>
    <w:rsid w:val="00287CFA"/>
    <w:rsid w:val="00296F6B"/>
    <w:rsid w:val="002976CC"/>
    <w:rsid w:val="002A1304"/>
    <w:rsid w:val="002A5737"/>
    <w:rsid w:val="002C47C8"/>
    <w:rsid w:val="002D03B6"/>
    <w:rsid w:val="002D1C19"/>
    <w:rsid w:val="002E0A18"/>
    <w:rsid w:val="002E176F"/>
    <w:rsid w:val="002E1B00"/>
    <w:rsid w:val="002F697A"/>
    <w:rsid w:val="003051DD"/>
    <w:rsid w:val="003056F3"/>
    <w:rsid w:val="003107A9"/>
    <w:rsid w:val="00311F6B"/>
    <w:rsid w:val="00313E90"/>
    <w:rsid w:val="0031681D"/>
    <w:rsid w:val="003218B8"/>
    <w:rsid w:val="00321FF7"/>
    <w:rsid w:val="003300D4"/>
    <w:rsid w:val="00330C82"/>
    <w:rsid w:val="00331974"/>
    <w:rsid w:val="003323FD"/>
    <w:rsid w:val="0033274E"/>
    <w:rsid w:val="00335122"/>
    <w:rsid w:val="00335295"/>
    <w:rsid w:val="0036141E"/>
    <w:rsid w:val="00361888"/>
    <w:rsid w:val="00361CCF"/>
    <w:rsid w:val="00362BF8"/>
    <w:rsid w:val="00363CF1"/>
    <w:rsid w:val="003679BD"/>
    <w:rsid w:val="00370157"/>
    <w:rsid w:val="00373737"/>
    <w:rsid w:val="00385864"/>
    <w:rsid w:val="0038698A"/>
    <w:rsid w:val="00387060"/>
    <w:rsid w:val="003913EA"/>
    <w:rsid w:val="00397FB5"/>
    <w:rsid w:val="003A093C"/>
    <w:rsid w:val="003A1893"/>
    <w:rsid w:val="003A1E7F"/>
    <w:rsid w:val="003A3DEF"/>
    <w:rsid w:val="003B0686"/>
    <w:rsid w:val="003B1DEE"/>
    <w:rsid w:val="003B3CE4"/>
    <w:rsid w:val="003B3DA5"/>
    <w:rsid w:val="003B51EF"/>
    <w:rsid w:val="003B5274"/>
    <w:rsid w:val="003B691B"/>
    <w:rsid w:val="003C0E57"/>
    <w:rsid w:val="003C7EAA"/>
    <w:rsid w:val="003D00CA"/>
    <w:rsid w:val="003D282F"/>
    <w:rsid w:val="003E0E77"/>
    <w:rsid w:val="003E242B"/>
    <w:rsid w:val="003E405D"/>
    <w:rsid w:val="003E4F79"/>
    <w:rsid w:val="003E6803"/>
    <w:rsid w:val="003E76A0"/>
    <w:rsid w:val="003F412F"/>
    <w:rsid w:val="004042D4"/>
    <w:rsid w:val="00406660"/>
    <w:rsid w:val="0041016D"/>
    <w:rsid w:val="00413010"/>
    <w:rsid w:val="00415E19"/>
    <w:rsid w:val="00421E1F"/>
    <w:rsid w:val="00425347"/>
    <w:rsid w:val="00432453"/>
    <w:rsid w:val="00432AA5"/>
    <w:rsid w:val="004402C7"/>
    <w:rsid w:val="004404AF"/>
    <w:rsid w:val="00440AC7"/>
    <w:rsid w:val="00442711"/>
    <w:rsid w:val="00445A1A"/>
    <w:rsid w:val="00460222"/>
    <w:rsid w:val="00462D29"/>
    <w:rsid w:val="004635F2"/>
    <w:rsid w:val="004645B1"/>
    <w:rsid w:val="00470251"/>
    <w:rsid w:val="004715BB"/>
    <w:rsid w:val="004736DF"/>
    <w:rsid w:val="0047481B"/>
    <w:rsid w:val="0048045F"/>
    <w:rsid w:val="00486626"/>
    <w:rsid w:val="00497309"/>
    <w:rsid w:val="004A03BD"/>
    <w:rsid w:val="004A2D09"/>
    <w:rsid w:val="004B040D"/>
    <w:rsid w:val="004B568F"/>
    <w:rsid w:val="004C20C7"/>
    <w:rsid w:val="004D1530"/>
    <w:rsid w:val="004D507B"/>
    <w:rsid w:val="004D675D"/>
    <w:rsid w:val="004E012D"/>
    <w:rsid w:val="00502983"/>
    <w:rsid w:val="00515077"/>
    <w:rsid w:val="005205BA"/>
    <w:rsid w:val="005266DB"/>
    <w:rsid w:val="005302F7"/>
    <w:rsid w:val="00553106"/>
    <w:rsid w:val="0055710D"/>
    <w:rsid w:val="00561FFF"/>
    <w:rsid w:val="0056324A"/>
    <w:rsid w:val="00575D85"/>
    <w:rsid w:val="0057650E"/>
    <w:rsid w:val="00581039"/>
    <w:rsid w:val="00590CC3"/>
    <w:rsid w:val="005A1032"/>
    <w:rsid w:val="005A5F1A"/>
    <w:rsid w:val="005B4D61"/>
    <w:rsid w:val="005B5A8C"/>
    <w:rsid w:val="005B5E18"/>
    <w:rsid w:val="005C329D"/>
    <w:rsid w:val="005C34EB"/>
    <w:rsid w:val="005D162F"/>
    <w:rsid w:val="005D2185"/>
    <w:rsid w:val="005D2A50"/>
    <w:rsid w:val="005D467B"/>
    <w:rsid w:val="005D5F0F"/>
    <w:rsid w:val="005D7556"/>
    <w:rsid w:val="005E1964"/>
    <w:rsid w:val="005E6B09"/>
    <w:rsid w:val="005F2CAB"/>
    <w:rsid w:val="005F4E97"/>
    <w:rsid w:val="005F68B8"/>
    <w:rsid w:val="00601C0F"/>
    <w:rsid w:val="0060474C"/>
    <w:rsid w:val="0060790E"/>
    <w:rsid w:val="00612F42"/>
    <w:rsid w:val="006171DB"/>
    <w:rsid w:val="006415E0"/>
    <w:rsid w:val="0064394F"/>
    <w:rsid w:val="006512CF"/>
    <w:rsid w:val="006543AE"/>
    <w:rsid w:val="00671060"/>
    <w:rsid w:val="006714B5"/>
    <w:rsid w:val="00672DD6"/>
    <w:rsid w:val="00673CF2"/>
    <w:rsid w:val="0068089C"/>
    <w:rsid w:val="00682FE9"/>
    <w:rsid w:val="00691188"/>
    <w:rsid w:val="00695034"/>
    <w:rsid w:val="006959A5"/>
    <w:rsid w:val="00696FD6"/>
    <w:rsid w:val="006A2AB1"/>
    <w:rsid w:val="006A3CCD"/>
    <w:rsid w:val="006A3CEC"/>
    <w:rsid w:val="006A5677"/>
    <w:rsid w:val="006B112B"/>
    <w:rsid w:val="006B1836"/>
    <w:rsid w:val="006B680E"/>
    <w:rsid w:val="006B7598"/>
    <w:rsid w:val="006C0AC3"/>
    <w:rsid w:val="006C1282"/>
    <w:rsid w:val="006C2CC2"/>
    <w:rsid w:val="006C3909"/>
    <w:rsid w:val="006C48C0"/>
    <w:rsid w:val="006C6F31"/>
    <w:rsid w:val="006D1E3E"/>
    <w:rsid w:val="006D4F7B"/>
    <w:rsid w:val="006D6897"/>
    <w:rsid w:val="006D7687"/>
    <w:rsid w:val="006E1BE7"/>
    <w:rsid w:val="006F509C"/>
    <w:rsid w:val="00700AE2"/>
    <w:rsid w:val="00702BD4"/>
    <w:rsid w:val="0071014E"/>
    <w:rsid w:val="00710468"/>
    <w:rsid w:val="00712D3C"/>
    <w:rsid w:val="00715C5D"/>
    <w:rsid w:val="00717690"/>
    <w:rsid w:val="007239A6"/>
    <w:rsid w:val="007354E1"/>
    <w:rsid w:val="007356E3"/>
    <w:rsid w:val="00744B8A"/>
    <w:rsid w:val="0074553E"/>
    <w:rsid w:val="00751402"/>
    <w:rsid w:val="0075144F"/>
    <w:rsid w:val="00757208"/>
    <w:rsid w:val="007603C3"/>
    <w:rsid w:val="00765DC7"/>
    <w:rsid w:val="00766E4D"/>
    <w:rsid w:val="00780CEF"/>
    <w:rsid w:val="00782DCD"/>
    <w:rsid w:val="00783752"/>
    <w:rsid w:val="007849DC"/>
    <w:rsid w:val="00790CAF"/>
    <w:rsid w:val="0079145E"/>
    <w:rsid w:val="00793515"/>
    <w:rsid w:val="007953B4"/>
    <w:rsid w:val="007A4729"/>
    <w:rsid w:val="007A55D2"/>
    <w:rsid w:val="007A5DB3"/>
    <w:rsid w:val="007A6E05"/>
    <w:rsid w:val="007A7378"/>
    <w:rsid w:val="007B39A5"/>
    <w:rsid w:val="007B3EE2"/>
    <w:rsid w:val="007B7264"/>
    <w:rsid w:val="007C05E8"/>
    <w:rsid w:val="007C1C14"/>
    <w:rsid w:val="007D3E12"/>
    <w:rsid w:val="007D7479"/>
    <w:rsid w:val="007E1481"/>
    <w:rsid w:val="007E246A"/>
    <w:rsid w:val="007E3174"/>
    <w:rsid w:val="007E3B86"/>
    <w:rsid w:val="007E48B9"/>
    <w:rsid w:val="007E64AE"/>
    <w:rsid w:val="007E6802"/>
    <w:rsid w:val="0080326B"/>
    <w:rsid w:val="00805579"/>
    <w:rsid w:val="008136FB"/>
    <w:rsid w:val="0081601E"/>
    <w:rsid w:val="0081611E"/>
    <w:rsid w:val="00821157"/>
    <w:rsid w:val="008216A1"/>
    <w:rsid w:val="00822ADA"/>
    <w:rsid w:val="00822B8D"/>
    <w:rsid w:val="00827F84"/>
    <w:rsid w:val="0083051F"/>
    <w:rsid w:val="00846576"/>
    <w:rsid w:val="00853826"/>
    <w:rsid w:val="00853EB4"/>
    <w:rsid w:val="00857DE6"/>
    <w:rsid w:val="008600F1"/>
    <w:rsid w:val="00860F2B"/>
    <w:rsid w:val="00876926"/>
    <w:rsid w:val="00881886"/>
    <w:rsid w:val="008918DC"/>
    <w:rsid w:val="00893EAC"/>
    <w:rsid w:val="00894395"/>
    <w:rsid w:val="00895E24"/>
    <w:rsid w:val="00895E81"/>
    <w:rsid w:val="008A25D5"/>
    <w:rsid w:val="008A2C0C"/>
    <w:rsid w:val="008A3DC3"/>
    <w:rsid w:val="008A7701"/>
    <w:rsid w:val="008B1FF6"/>
    <w:rsid w:val="008B3873"/>
    <w:rsid w:val="008B3D18"/>
    <w:rsid w:val="008B683D"/>
    <w:rsid w:val="008B6908"/>
    <w:rsid w:val="008C3B4C"/>
    <w:rsid w:val="008C5290"/>
    <w:rsid w:val="008C6BB2"/>
    <w:rsid w:val="008D3ED8"/>
    <w:rsid w:val="008D5909"/>
    <w:rsid w:val="008D6307"/>
    <w:rsid w:val="008D7EBA"/>
    <w:rsid w:val="008E6E74"/>
    <w:rsid w:val="008F25E1"/>
    <w:rsid w:val="008F34DB"/>
    <w:rsid w:val="008F6F55"/>
    <w:rsid w:val="009003F2"/>
    <w:rsid w:val="00903710"/>
    <w:rsid w:val="00905482"/>
    <w:rsid w:val="009055D9"/>
    <w:rsid w:val="0091407F"/>
    <w:rsid w:val="00914A0E"/>
    <w:rsid w:val="00915839"/>
    <w:rsid w:val="00923712"/>
    <w:rsid w:val="0092599B"/>
    <w:rsid w:val="00927649"/>
    <w:rsid w:val="00932F43"/>
    <w:rsid w:val="00935D42"/>
    <w:rsid w:val="00936184"/>
    <w:rsid w:val="00942F48"/>
    <w:rsid w:val="00945973"/>
    <w:rsid w:val="00947E53"/>
    <w:rsid w:val="009523ED"/>
    <w:rsid w:val="0096078B"/>
    <w:rsid w:val="009608F4"/>
    <w:rsid w:val="0096222F"/>
    <w:rsid w:val="00962E4B"/>
    <w:rsid w:val="00967285"/>
    <w:rsid w:val="00971285"/>
    <w:rsid w:val="0097341B"/>
    <w:rsid w:val="009806C1"/>
    <w:rsid w:val="00980C5C"/>
    <w:rsid w:val="00985918"/>
    <w:rsid w:val="00986E5C"/>
    <w:rsid w:val="009905E6"/>
    <w:rsid w:val="00996837"/>
    <w:rsid w:val="009A0E65"/>
    <w:rsid w:val="009A6F52"/>
    <w:rsid w:val="009B0E51"/>
    <w:rsid w:val="009B2632"/>
    <w:rsid w:val="009B4927"/>
    <w:rsid w:val="009C0D81"/>
    <w:rsid w:val="009D0902"/>
    <w:rsid w:val="009D431E"/>
    <w:rsid w:val="009D51F4"/>
    <w:rsid w:val="009E42E5"/>
    <w:rsid w:val="009E47BE"/>
    <w:rsid w:val="009F06FE"/>
    <w:rsid w:val="009F2B47"/>
    <w:rsid w:val="009F3D89"/>
    <w:rsid w:val="00A00C3B"/>
    <w:rsid w:val="00A01398"/>
    <w:rsid w:val="00A051BD"/>
    <w:rsid w:val="00A117D2"/>
    <w:rsid w:val="00A15E32"/>
    <w:rsid w:val="00A266F6"/>
    <w:rsid w:val="00A352E4"/>
    <w:rsid w:val="00A368D4"/>
    <w:rsid w:val="00A423BF"/>
    <w:rsid w:val="00A4789A"/>
    <w:rsid w:val="00A56856"/>
    <w:rsid w:val="00A70CEA"/>
    <w:rsid w:val="00A710B4"/>
    <w:rsid w:val="00A72E5B"/>
    <w:rsid w:val="00A73348"/>
    <w:rsid w:val="00A75641"/>
    <w:rsid w:val="00A77D1F"/>
    <w:rsid w:val="00A810BC"/>
    <w:rsid w:val="00A8424B"/>
    <w:rsid w:val="00A86077"/>
    <w:rsid w:val="00A91FE0"/>
    <w:rsid w:val="00A92738"/>
    <w:rsid w:val="00AA015D"/>
    <w:rsid w:val="00AA0672"/>
    <w:rsid w:val="00AA1FBF"/>
    <w:rsid w:val="00AA32BE"/>
    <w:rsid w:val="00AA3E99"/>
    <w:rsid w:val="00AA71F2"/>
    <w:rsid w:val="00AB209E"/>
    <w:rsid w:val="00AB4EAD"/>
    <w:rsid w:val="00AB72B4"/>
    <w:rsid w:val="00AB741C"/>
    <w:rsid w:val="00AC1A67"/>
    <w:rsid w:val="00AD118A"/>
    <w:rsid w:val="00AD201A"/>
    <w:rsid w:val="00AD323A"/>
    <w:rsid w:val="00AE3A58"/>
    <w:rsid w:val="00AF135B"/>
    <w:rsid w:val="00AF38B4"/>
    <w:rsid w:val="00AF5449"/>
    <w:rsid w:val="00B03056"/>
    <w:rsid w:val="00B108BA"/>
    <w:rsid w:val="00B1330A"/>
    <w:rsid w:val="00B1492F"/>
    <w:rsid w:val="00B218E2"/>
    <w:rsid w:val="00B27E0A"/>
    <w:rsid w:val="00B41C60"/>
    <w:rsid w:val="00B46633"/>
    <w:rsid w:val="00B46A46"/>
    <w:rsid w:val="00B50263"/>
    <w:rsid w:val="00B61532"/>
    <w:rsid w:val="00B62844"/>
    <w:rsid w:val="00B62CF7"/>
    <w:rsid w:val="00B65C4A"/>
    <w:rsid w:val="00B70C6B"/>
    <w:rsid w:val="00B83504"/>
    <w:rsid w:val="00B83DA4"/>
    <w:rsid w:val="00B844FD"/>
    <w:rsid w:val="00B85497"/>
    <w:rsid w:val="00B92D2E"/>
    <w:rsid w:val="00B93FF4"/>
    <w:rsid w:val="00B9651A"/>
    <w:rsid w:val="00B96AE7"/>
    <w:rsid w:val="00B96C50"/>
    <w:rsid w:val="00BA3D1B"/>
    <w:rsid w:val="00BB17AC"/>
    <w:rsid w:val="00BB247E"/>
    <w:rsid w:val="00BB273C"/>
    <w:rsid w:val="00BB3069"/>
    <w:rsid w:val="00BB7B34"/>
    <w:rsid w:val="00BC028E"/>
    <w:rsid w:val="00BC4E67"/>
    <w:rsid w:val="00BC7A20"/>
    <w:rsid w:val="00BD290F"/>
    <w:rsid w:val="00BD30EB"/>
    <w:rsid w:val="00BE0690"/>
    <w:rsid w:val="00BE0CBA"/>
    <w:rsid w:val="00BE6763"/>
    <w:rsid w:val="00BE737E"/>
    <w:rsid w:val="00BF3829"/>
    <w:rsid w:val="00BF50F5"/>
    <w:rsid w:val="00BF658A"/>
    <w:rsid w:val="00C036C7"/>
    <w:rsid w:val="00C05A33"/>
    <w:rsid w:val="00C10484"/>
    <w:rsid w:val="00C13AAC"/>
    <w:rsid w:val="00C14CB7"/>
    <w:rsid w:val="00C249FB"/>
    <w:rsid w:val="00C255BD"/>
    <w:rsid w:val="00C31C44"/>
    <w:rsid w:val="00C33912"/>
    <w:rsid w:val="00C41D7B"/>
    <w:rsid w:val="00C4373C"/>
    <w:rsid w:val="00C51A6A"/>
    <w:rsid w:val="00C54720"/>
    <w:rsid w:val="00C56C68"/>
    <w:rsid w:val="00C6139A"/>
    <w:rsid w:val="00C62174"/>
    <w:rsid w:val="00C66DAC"/>
    <w:rsid w:val="00C674FD"/>
    <w:rsid w:val="00C7543C"/>
    <w:rsid w:val="00C76617"/>
    <w:rsid w:val="00C82382"/>
    <w:rsid w:val="00C84265"/>
    <w:rsid w:val="00C85C4D"/>
    <w:rsid w:val="00C86D01"/>
    <w:rsid w:val="00C952FF"/>
    <w:rsid w:val="00C97111"/>
    <w:rsid w:val="00C973A6"/>
    <w:rsid w:val="00C974EE"/>
    <w:rsid w:val="00CA09A8"/>
    <w:rsid w:val="00CA4C2F"/>
    <w:rsid w:val="00CA5CDB"/>
    <w:rsid w:val="00CA6529"/>
    <w:rsid w:val="00CA69BA"/>
    <w:rsid w:val="00CB0FA2"/>
    <w:rsid w:val="00CB12CC"/>
    <w:rsid w:val="00CB3659"/>
    <w:rsid w:val="00CB3947"/>
    <w:rsid w:val="00CB57C0"/>
    <w:rsid w:val="00CB66AB"/>
    <w:rsid w:val="00CC3B9D"/>
    <w:rsid w:val="00CC4193"/>
    <w:rsid w:val="00CC79C3"/>
    <w:rsid w:val="00CD0001"/>
    <w:rsid w:val="00CE2B60"/>
    <w:rsid w:val="00CE3C96"/>
    <w:rsid w:val="00CE3E1F"/>
    <w:rsid w:val="00CE40A5"/>
    <w:rsid w:val="00CE6A02"/>
    <w:rsid w:val="00CE7041"/>
    <w:rsid w:val="00CF0CBE"/>
    <w:rsid w:val="00CF3234"/>
    <w:rsid w:val="00D03674"/>
    <w:rsid w:val="00D1600D"/>
    <w:rsid w:val="00D26084"/>
    <w:rsid w:val="00D3203C"/>
    <w:rsid w:val="00D33794"/>
    <w:rsid w:val="00D3637F"/>
    <w:rsid w:val="00D4251F"/>
    <w:rsid w:val="00D50610"/>
    <w:rsid w:val="00D54DBD"/>
    <w:rsid w:val="00D57331"/>
    <w:rsid w:val="00D60E71"/>
    <w:rsid w:val="00D65237"/>
    <w:rsid w:val="00D657E0"/>
    <w:rsid w:val="00D70BD8"/>
    <w:rsid w:val="00D722E6"/>
    <w:rsid w:val="00D742E2"/>
    <w:rsid w:val="00D768BC"/>
    <w:rsid w:val="00D87AD9"/>
    <w:rsid w:val="00D903B5"/>
    <w:rsid w:val="00DA3CEF"/>
    <w:rsid w:val="00DA7A09"/>
    <w:rsid w:val="00DB5563"/>
    <w:rsid w:val="00DB5CCD"/>
    <w:rsid w:val="00DC020E"/>
    <w:rsid w:val="00DD2D82"/>
    <w:rsid w:val="00DD3123"/>
    <w:rsid w:val="00DD6AB9"/>
    <w:rsid w:val="00DD740A"/>
    <w:rsid w:val="00DE6458"/>
    <w:rsid w:val="00DE792A"/>
    <w:rsid w:val="00DF4149"/>
    <w:rsid w:val="00DF5BB1"/>
    <w:rsid w:val="00DF76B7"/>
    <w:rsid w:val="00E15578"/>
    <w:rsid w:val="00E23585"/>
    <w:rsid w:val="00E2411F"/>
    <w:rsid w:val="00E263E9"/>
    <w:rsid w:val="00E30A70"/>
    <w:rsid w:val="00E3445D"/>
    <w:rsid w:val="00E34620"/>
    <w:rsid w:val="00E41A31"/>
    <w:rsid w:val="00E41C76"/>
    <w:rsid w:val="00E434B5"/>
    <w:rsid w:val="00E46ABD"/>
    <w:rsid w:val="00E5290D"/>
    <w:rsid w:val="00E55C65"/>
    <w:rsid w:val="00E56F48"/>
    <w:rsid w:val="00E61E3D"/>
    <w:rsid w:val="00E632B7"/>
    <w:rsid w:val="00E6419E"/>
    <w:rsid w:val="00E66D43"/>
    <w:rsid w:val="00E6716A"/>
    <w:rsid w:val="00E67261"/>
    <w:rsid w:val="00E709C7"/>
    <w:rsid w:val="00E81951"/>
    <w:rsid w:val="00E83D61"/>
    <w:rsid w:val="00E85E6B"/>
    <w:rsid w:val="00E87706"/>
    <w:rsid w:val="00E877B9"/>
    <w:rsid w:val="00E955FC"/>
    <w:rsid w:val="00EA747C"/>
    <w:rsid w:val="00EB51CC"/>
    <w:rsid w:val="00EC353E"/>
    <w:rsid w:val="00EC3954"/>
    <w:rsid w:val="00ED22D3"/>
    <w:rsid w:val="00EE5EE8"/>
    <w:rsid w:val="00EF17A3"/>
    <w:rsid w:val="00EF6211"/>
    <w:rsid w:val="00F00312"/>
    <w:rsid w:val="00F0088E"/>
    <w:rsid w:val="00F0288A"/>
    <w:rsid w:val="00F12BDE"/>
    <w:rsid w:val="00F146DE"/>
    <w:rsid w:val="00F209F3"/>
    <w:rsid w:val="00F305E5"/>
    <w:rsid w:val="00F3279D"/>
    <w:rsid w:val="00F34102"/>
    <w:rsid w:val="00F3462F"/>
    <w:rsid w:val="00F34710"/>
    <w:rsid w:val="00F348B6"/>
    <w:rsid w:val="00F35DAF"/>
    <w:rsid w:val="00F37051"/>
    <w:rsid w:val="00F43AE9"/>
    <w:rsid w:val="00F44B6B"/>
    <w:rsid w:val="00F44EC5"/>
    <w:rsid w:val="00F45D21"/>
    <w:rsid w:val="00F544F1"/>
    <w:rsid w:val="00F61DB6"/>
    <w:rsid w:val="00F67937"/>
    <w:rsid w:val="00F67B29"/>
    <w:rsid w:val="00F70250"/>
    <w:rsid w:val="00F70EEC"/>
    <w:rsid w:val="00F72E77"/>
    <w:rsid w:val="00F732AA"/>
    <w:rsid w:val="00F7351C"/>
    <w:rsid w:val="00F81E36"/>
    <w:rsid w:val="00F82D1A"/>
    <w:rsid w:val="00F878C8"/>
    <w:rsid w:val="00F90553"/>
    <w:rsid w:val="00F911C1"/>
    <w:rsid w:val="00F934D8"/>
    <w:rsid w:val="00F93FE1"/>
    <w:rsid w:val="00F94026"/>
    <w:rsid w:val="00F944FA"/>
    <w:rsid w:val="00F969C4"/>
    <w:rsid w:val="00FA0D12"/>
    <w:rsid w:val="00FA4D79"/>
    <w:rsid w:val="00FA51A9"/>
    <w:rsid w:val="00FA7301"/>
    <w:rsid w:val="00FB76D2"/>
    <w:rsid w:val="00FC79D3"/>
    <w:rsid w:val="00FE13D4"/>
    <w:rsid w:val="00FE2905"/>
    <w:rsid w:val="00FE397B"/>
    <w:rsid w:val="00FE7ABD"/>
    <w:rsid w:val="00FF6F61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A124C"/>
  <w15:docId w15:val="{DC861E0F-78E5-4411-866D-692EC4BA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I5-Inta1</dc:creator>
  <cp:lastModifiedBy>Veronica Lia</cp:lastModifiedBy>
  <cp:revision>30</cp:revision>
  <dcterms:created xsi:type="dcterms:W3CDTF">2018-11-01T14:39:00Z</dcterms:created>
  <dcterms:modified xsi:type="dcterms:W3CDTF">2022-09-16T15:14:00Z</dcterms:modified>
</cp:coreProperties>
</file>